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647"/>
        <w:gridCol w:w="647"/>
        <w:gridCol w:w="647"/>
        <w:gridCol w:w="647"/>
        <w:gridCol w:w="646"/>
        <w:gridCol w:w="646"/>
        <w:gridCol w:w="646"/>
        <w:gridCol w:w="646"/>
        <w:gridCol w:w="646"/>
        <w:gridCol w:w="646"/>
        <w:gridCol w:w="646"/>
        <w:gridCol w:w="646"/>
        <w:gridCol w:w="646"/>
        <w:gridCol w:w="646"/>
        <w:gridCol w:w="644"/>
      </w:tblGrid>
      <w:tr>
        <w:trPr/>
        <w:tc>
          <w:tcPr>
            <w:tcW w:w="1080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47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647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  <w:tc>
          <w:tcPr>
            <w:tcW w:w="647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</w:t>
            </w:r>
          </w:p>
        </w:tc>
        <w:tc>
          <w:tcPr>
            <w:tcW w:w="647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</w:t>
            </w:r>
          </w:p>
        </w:tc>
        <w:tc>
          <w:tcPr>
            <w:tcW w:w="646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</w:t>
            </w:r>
          </w:p>
        </w:tc>
        <w:tc>
          <w:tcPr>
            <w:tcW w:w="646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</w:t>
            </w:r>
          </w:p>
        </w:tc>
        <w:tc>
          <w:tcPr>
            <w:tcW w:w="646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</w:t>
            </w:r>
          </w:p>
        </w:tc>
        <w:tc>
          <w:tcPr>
            <w:tcW w:w="646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</w:t>
            </w:r>
          </w:p>
        </w:tc>
        <w:tc>
          <w:tcPr>
            <w:tcW w:w="646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</w:t>
            </w:r>
          </w:p>
        </w:tc>
        <w:tc>
          <w:tcPr>
            <w:tcW w:w="646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</w:t>
            </w:r>
          </w:p>
        </w:tc>
        <w:tc>
          <w:tcPr>
            <w:tcW w:w="646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</w:t>
            </w:r>
          </w:p>
        </w:tc>
        <w:tc>
          <w:tcPr>
            <w:tcW w:w="646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</w:t>
            </w:r>
          </w:p>
        </w:tc>
        <w:tc>
          <w:tcPr>
            <w:tcW w:w="646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</w:t>
            </w:r>
          </w:p>
        </w:tc>
        <w:tc>
          <w:tcPr>
            <w:tcW w:w="646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</w:t>
            </w:r>
          </w:p>
        </w:tc>
        <w:tc>
          <w:tcPr>
            <w:tcW w:w="644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 LQUV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4.3-65.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9.3-68.9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8.6-69.5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7.7-61.7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9.4-70.7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7.6-74.4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9.8-71.0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5.1-67.6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1.3-68.9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4.5-73.0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6.7-70.8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4.2-70.8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7.6-67.9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8.9-69.5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 HUPV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2.3-74.5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.4-63.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2.9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.8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8.6-71.0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7.1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0.3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5.0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1.1-65.4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3.6-67.5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.1-63.6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.4-63.3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1.8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4.3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 LHEV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1.8-66.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.5-59.6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6.5-78.0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.3-56.0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4.2-67.9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9.7-65.7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.8-66.7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4.3-79.2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0.4-74.8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5.7-79.6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4.8-70.1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.6-70.4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7.9-70.4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7.9-69.8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 YKSV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3.2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5.3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7.6-88.7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.0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4.2-65.1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6.7-68.9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6.7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4.2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8.9-73.3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1.9-80.2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3.2-67.3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2.9-68.9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1.1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9.5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 Altai virus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5.0-66.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4.9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2.0-62.9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9.0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.7-60.3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4.7-61.3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2.3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.0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.7-62.0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4.7-63.0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1.3-61.7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.7-58.7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6.0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.7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 bat-related virus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9.4-77.8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9.1-81.9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.7-64.2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2.3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5.0-66.0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8.2-71.9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7.0-71.6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4.5-65.1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6.6-70.1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9.4-70.1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3.8-67.3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5.3-67.0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3.5-64.2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6.4-67.0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 Group I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0.4-75.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2.3-74.5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.4-62.3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2.3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2.0-66.0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9.4-75.0</w:t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8.5-69.1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2.6-67.6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.1-67.8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1.6-69.5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2.6-66.4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3.2-68.2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3.2-67.0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4.2-65.4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 NVAV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0.4-71.3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5.5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2.9-64.2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3.2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7.0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7.6-78.7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1.3-73.1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4.5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.7-66.0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.1-66.7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1.3-63.8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6.6-65.1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4.2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7.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 CBNV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6.0-67.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7.4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3.2-94.3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5.8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3.0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.4-63.2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1.3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3.2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9.2-74.2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5.4-77.9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6.4-69.5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4.2-68.2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4.2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4.5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 Murina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2.3-68.6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.5-66.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5.5-80.2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3.6-75.5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4.0-58.0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4.7-69.8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.4-67.9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.5-66.0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6.4-80.2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4.5-74.5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3.5-70.4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.2-71.4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3.2-67.9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1.6-71.0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 Soricomorpha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2.7-69.8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7.4-63.8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6.3-91.5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0.8-89.6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4.0-62.0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9.4-69.8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9.8-69.8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7.5-67.0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1.7-89.2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5.1-80.2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4.5-72.3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.2-70.8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5.1-72.3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2.9-72.0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 Arvicolina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3.2-66.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4.3-57.4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2.9-67.9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6.6-67.9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4.0-57.0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.4-65.1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.4-63.2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.5-63.2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6.0-67.9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2.3-68.9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1.8-70.8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8.6-74.5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9.8-74.5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01.-72.6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 Sigmodontina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1.3-67.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4.3-60.6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.4-72.6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1.3-70.8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.0-56.0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6.6-66.0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.4-67.9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9.4-63.2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2.3-71.7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.5-70.8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.8-72.6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5.5-80.2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9.5-72.3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8.6-74.5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 LXUV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.4-61.3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5.3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1.8-66.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5.1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.0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7.5-61.3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.4-63.2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7.5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3.2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1.3-67.0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3.2-67.9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7.4-83.0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1.7-77.4</w:t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0.8</w:t>
            </w:r>
          </w:p>
        </w:tc>
      </w:tr>
      <w:tr>
        <w:trPr/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 RKPV</w:t>
            </w:r>
          </w:p>
        </w:tc>
        <w:tc>
          <w:tcPr>
            <w:tcW w:w="64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5.1-66.0</w:t>
            </w:r>
          </w:p>
        </w:tc>
        <w:tc>
          <w:tcPr>
            <w:tcW w:w="64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.6</w:t>
            </w:r>
          </w:p>
        </w:tc>
        <w:tc>
          <w:tcPr>
            <w:tcW w:w="64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9.6-63.2</w:t>
            </w:r>
          </w:p>
        </w:tc>
        <w:tc>
          <w:tcPr>
            <w:tcW w:w="64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3.2</w:t>
            </w:r>
          </w:p>
        </w:tc>
        <w:tc>
          <w:tcPr>
            <w:tcW w:w="64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4.0</w:t>
            </w:r>
          </w:p>
        </w:tc>
        <w:tc>
          <w:tcPr>
            <w:tcW w:w="64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.4-67.9</w:t>
            </w:r>
          </w:p>
        </w:tc>
        <w:tc>
          <w:tcPr>
            <w:tcW w:w="64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4.2-66.0</w:t>
            </w:r>
          </w:p>
        </w:tc>
        <w:tc>
          <w:tcPr>
            <w:tcW w:w="64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3.2</w:t>
            </w:r>
          </w:p>
        </w:tc>
        <w:tc>
          <w:tcPr>
            <w:tcW w:w="64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2.3</w:t>
            </w:r>
          </w:p>
        </w:tc>
        <w:tc>
          <w:tcPr>
            <w:tcW w:w="64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.4-69.8</w:t>
            </w:r>
          </w:p>
        </w:tc>
        <w:tc>
          <w:tcPr>
            <w:tcW w:w="64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9.8-67.9</w:t>
            </w:r>
          </w:p>
        </w:tc>
        <w:tc>
          <w:tcPr>
            <w:tcW w:w="64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4.5-79.2</w:t>
            </w:r>
          </w:p>
        </w:tc>
        <w:tc>
          <w:tcPr>
            <w:tcW w:w="64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8.9-74.5</w:t>
            </w:r>
          </w:p>
        </w:tc>
        <w:tc>
          <w:tcPr>
            <w:tcW w:w="64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2.6</w:t>
            </w:r>
          </w:p>
        </w:tc>
        <w:tc>
          <w:tcPr>
            <w:tcW w:w="64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  <w:t xml:space="preserve">Table S3. </w:t>
      </w:r>
      <w:r>
        <w:rPr>
          <w:color w:val="000000"/>
        </w:rPr>
        <w:t>Percentage</w:t>
      </w:r>
      <w:r>
        <w:rPr>
          <w:color w:val="000000"/>
        </w:rPr>
        <w:t xml:space="preserve"> </w:t>
      </w:r>
      <w:r>
        <w:rPr>
          <w:color w:val="000000"/>
        </w:rPr>
        <w:t>similarities</w:t>
      </w:r>
      <w:r>
        <w:rPr>
          <w:color w:val="000000"/>
        </w:rPr>
        <w:t xml:space="preserve"> of partial L segment</w:t>
      </w:r>
      <w:r>
        <w:rPr>
          <w:color w:val="000000"/>
        </w:rPr>
        <w:t>s</w:t>
      </w:r>
      <w:r>
        <w:rPr>
          <w:color w:val="000000"/>
        </w:rPr>
        <w:t xml:space="preserve"> </w:t>
      </w:r>
      <w:r>
        <w:rPr>
          <w:color w:val="000000"/>
        </w:rPr>
        <w:t>among</w:t>
      </w:r>
      <w:r>
        <w:rPr>
          <w:color w:val="000000"/>
        </w:rPr>
        <w:t xml:space="preserve"> </w:t>
      </w:r>
      <w:r>
        <w:rPr>
          <w:color w:val="000000"/>
        </w:rPr>
        <w:t xml:space="preserve">the </w:t>
      </w:r>
      <w:r>
        <w:rPr>
          <w:color w:val="000000"/>
        </w:rPr>
        <w:t xml:space="preserve">new hantaviruses </w:t>
      </w:r>
      <w:r>
        <w:rPr>
          <w:color w:val="000000"/>
        </w:rPr>
        <w:t>identified here</w:t>
      </w:r>
      <w:r>
        <w:rPr>
          <w:color w:val="000000"/>
        </w:rPr>
        <w:t xml:space="preserve"> and other hantaviruse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567" w:right="567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Lucida Console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rFonts w:ascii="Lucida Grande;Lucida Console" w:hAnsi="Lucida Grande;Lucida Console" w:cs="Lucida Grande;Lucida Console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Lucida Grande;Lucida Console" w:hAnsi="Lucida Grande;Lucida Console" w:cs="Lucida Grande;Lucida Consol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2T12:52:00Z</dcterms:created>
  <dc:creator>icdc-lkct1</dc:creator>
  <dc:description/>
  <cp:keywords/>
  <dc:language>en-US</dc:language>
  <cp:lastModifiedBy>Lenvov</cp:lastModifiedBy>
  <dcterms:modified xsi:type="dcterms:W3CDTF">2012-11-22T12:52:00Z</dcterms:modified>
  <cp:revision>2</cp:revision>
  <dc:subject/>
  <dc:title>1</dc:title>
</cp:coreProperties>
</file>